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</w:t>
      </w:r>
      <w:r>
        <w:rPr>
          <w:i/>
        </w:rPr>
        <w:t>Stagonospora nodorum</w:t>
      </w:r>
      <w:r>
        <w:rPr/>
        <w:t xml:space="preserve"> isolates and its related fungal species used in dot blot analysis of </w:t>
      </w:r>
      <w:r>
        <w:rPr>
          <w:i/>
        </w:rPr>
        <w:t>SnTox1</w:t>
      </w:r>
      <w:r>
        <w:rPr/>
        <w:t xml:space="preserve"> presence.</w:t>
      </w:r>
    </w:p>
    <w:tbl>
      <w:tblPr>
        <w:tblW w:w="58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399"/>
        <w:gridCol w:w="1465"/>
        <w:gridCol w:w="625"/>
        <w:gridCol w:w="972"/>
      </w:tblGrid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D*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ungal species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ographic origin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Grid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t blot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Chi01 40a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Chi01 41a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Chi01 45a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Chi01 51a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Chi01 52a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Chi01 49B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Chi01 50B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99CH 1A3a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witzerland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99CH 1A4a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witzerland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99CH 1A5a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witzerland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99CH 1A7a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witzerland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99CH 1A8a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witzerland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99CH 1A9a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witzerland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99CH 1A1b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witzerland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OV92X D4.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X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OV92X F1.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X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OV92X F2.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X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OV92X H1.4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X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OV92X H2.3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X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OV92X D1.3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X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SA95.35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uth Afric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SA95.58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uth Afric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SA95.6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uth Afric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SA95.62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uth Afric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SA95.86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uth Afric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SA95.109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uth Afric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Aus01 1A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Aus01 1A2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Aus01 1B2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Aus01 1C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Aus01 1C9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Aus01 1C10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Aus01 1D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Aus01 1D2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rSn9870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azil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rSn9990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azil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rSn999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azil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Cp2052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nmark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uSn15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79-102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79-1087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82-484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82-5036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82-5154-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83-6011-2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84-6377-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84-6369-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85-7600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85-7706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-13025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-13082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-13066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-13115-2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-13063-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-13042-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-13050-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-1309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HSn14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H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HSn65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H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HSn94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H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HSn97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H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HSn123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H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HSn60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H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HSn850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H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HSn90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H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HSn1102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H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HSn1180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H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HSn1354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H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Hsn150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H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HSn1553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H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2K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50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69-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XE02 Sn-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DN02 Sn-2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DN02 Sn-3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BC03 Sn-5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DN03 Sn-4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DN03 Sn-5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DN03 Sn-6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DN03 Sn-10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DN03 Sn-1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BC04 Sn-4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RW04 Sn-2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G05 Sn-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DN05 Sn-4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DN06 Sn-1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DN07 Sn-3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nodorum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D89-19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. teres f. tere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ti2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. tritici-repenti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18A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. brom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N, USA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. tr. 9715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. graminicol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Calibri"/>
        </w:rPr>
        <w:t>*</w:t>
      </w:r>
      <w:r>
        <w:rPr/>
        <w:t>Isolates in red are avirulent to wheat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>†</w:t>
      </w:r>
      <w:r>
        <w:rPr/>
        <w:t>Y=</w:t>
      </w:r>
      <w:r>
        <w:rPr>
          <w:i/>
        </w:rPr>
        <w:t>SnTox1</w:t>
      </w:r>
      <w:r>
        <w:rPr/>
        <w:t xml:space="preserve"> present and N=</w:t>
      </w:r>
      <w:r>
        <w:rPr>
          <w:i/>
        </w:rPr>
        <w:t>SnTox1</w:t>
      </w:r>
      <w:r>
        <w:rPr/>
        <w:t xml:space="preserve"> absent. Of 79 virulent isolates, only six do not contain </w:t>
      </w:r>
      <w:r>
        <w:rPr>
          <w:i/>
        </w:rPr>
        <w:t>SnTox1</w:t>
      </w:r>
      <w:r>
        <w:rPr/>
        <w:t>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20:38:00Z</dcterms:created>
  <dc:creator>Zhaohui Liu</dc:creator>
  <dc:description/>
  <cp:keywords/>
  <dc:language>en-US</dc:language>
  <cp:lastModifiedBy>Zhaohui Liu</cp:lastModifiedBy>
  <dcterms:modified xsi:type="dcterms:W3CDTF">2011-11-28T21:49:00Z</dcterms:modified>
  <cp:revision>3</cp:revision>
  <dc:subject/>
  <dc:title/>
</cp:coreProperties>
</file>